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1CA" w:rsidRDefault="00FE7210">
      <w:proofErr w:type="gramStart"/>
      <w:r w:rsidRPr="00FE7210">
        <w:t xml:space="preserve">Supplementary Table </w:t>
      </w:r>
      <w:r>
        <w:rPr>
          <w:rFonts w:hint="eastAsia"/>
        </w:rPr>
        <w:t>2</w:t>
      </w:r>
      <w:r>
        <w:t>.</w:t>
      </w:r>
      <w:proofErr w:type="gramEnd"/>
      <w:r>
        <w:t xml:space="preserve"> </w:t>
      </w:r>
      <w:r w:rsidRPr="00FE7210">
        <w:t>Age group specific census data for the Japanese population during study period</w:t>
      </w:r>
    </w:p>
    <w:p w:rsidR="00FE7210" w:rsidRDefault="00FE7210"/>
    <w:tbl>
      <w:tblPr>
        <w:tblW w:w="12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8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367"/>
      </w:tblGrid>
      <w:tr w:rsidR="00FE7210" w:rsidRPr="00FE7210" w:rsidTr="005635B6">
        <w:trPr>
          <w:trHeight w:val="255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rPr>
                <w:b/>
              </w:rPr>
            </w:pPr>
            <w:r w:rsidRPr="00FE7210">
              <w:rPr>
                <w:b/>
              </w:rPr>
              <w:t>Yea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0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0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0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1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1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1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1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1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201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  <w:rPr>
                <w:b/>
              </w:rPr>
            </w:pPr>
            <w:r w:rsidRPr="00FE7210">
              <w:rPr>
                <w:b/>
              </w:rPr>
              <w:t>Mean</w:t>
            </w:r>
          </w:p>
        </w:tc>
      </w:tr>
      <w:tr w:rsidR="00FE7210" w:rsidRPr="00FE7210" w:rsidTr="00FE7210">
        <w:trPr>
          <w:trHeight w:val="255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r w:rsidRPr="00FE7210">
              <w:t>0-4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43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40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37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30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30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27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23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21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04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5</w:t>
            </w:r>
            <w:r>
              <w:t>,</w:t>
            </w:r>
            <w:r w:rsidRPr="00FE7210">
              <w:t>319</w:t>
            </w:r>
          </w:p>
        </w:tc>
      </w:tr>
      <w:tr w:rsidR="00FE7210" w:rsidRPr="00FE7210" w:rsidTr="00FE7210">
        <w:trPr>
          <w:trHeight w:val="25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r w:rsidRPr="00FE7210">
              <w:t>5-17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5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3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2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1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0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8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7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5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1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071</w:t>
            </w:r>
          </w:p>
        </w:tc>
      </w:tr>
      <w:tr w:rsidR="00FE7210" w:rsidRPr="00FE7210" w:rsidTr="00FE7210">
        <w:trPr>
          <w:trHeight w:val="25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r w:rsidRPr="00FE7210">
              <w:t>18-64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9</w:t>
            </w:r>
            <w:r>
              <w:t>,</w:t>
            </w:r>
            <w:r w:rsidRPr="00FE7210">
              <w:t>3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8</w:t>
            </w:r>
            <w:r>
              <w:t>,</w:t>
            </w:r>
            <w:r w:rsidRPr="00FE7210">
              <w:t>6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7</w:t>
            </w:r>
            <w:r>
              <w:t>,</w:t>
            </w:r>
            <w:r w:rsidRPr="00FE7210">
              <w:t>8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8</w:t>
            </w:r>
            <w:r>
              <w:t>,</w:t>
            </w:r>
            <w:r w:rsidRPr="00FE7210">
              <w:t>0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7</w:t>
            </w:r>
            <w:r>
              <w:t>,</w:t>
            </w:r>
            <w:r w:rsidRPr="00FE7210">
              <w:t>7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6</w:t>
            </w:r>
            <w:r>
              <w:t>,</w:t>
            </w:r>
            <w:r w:rsidRPr="00FE7210">
              <w:t>5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5</w:t>
            </w:r>
            <w:r>
              <w:t>,</w:t>
            </w:r>
            <w:r w:rsidRPr="00FE7210">
              <w:t>4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4</w:t>
            </w:r>
            <w:r>
              <w:t>,</w:t>
            </w:r>
            <w:r w:rsidRPr="00FE7210">
              <w:t>2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0</w:t>
            </w:r>
            <w:r>
              <w:t>,</w:t>
            </w:r>
            <w:r w:rsidRPr="00FE7210">
              <w:t>8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77</w:t>
            </w:r>
            <w:r>
              <w:t>,</w:t>
            </w:r>
            <w:r w:rsidRPr="00FE7210">
              <w:t>249</w:t>
            </w:r>
          </w:p>
        </w:tc>
      </w:tr>
      <w:tr w:rsidR="00FE7210" w:rsidRPr="00FE7210" w:rsidTr="005635B6">
        <w:trPr>
          <w:trHeight w:val="255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r w:rsidRPr="00FE7210">
              <w:t>65-74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76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997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29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29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</w:t>
            </w:r>
            <w:bookmarkStart w:id="0" w:name="_GoBack"/>
            <w:bookmarkEnd w:id="0"/>
            <w:r w:rsidRPr="00FE7210">
              <w:t>5</w:t>
            </w:r>
            <w:r>
              <w:t>,</w:t>
            </w:r>
            <w:r w:rsidRPr="00FE7210">
              <w:t>04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60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6</w:t>
            </w:r>
            <w:r>
              <w:t>,</w:t>
            </w:r>
            <w:r w:rsidRPr="00FE7210">
              <w:t>298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7</w:t>
            </w:r>
            <w:r>
              <w:t>,</w:t>
            </w:r>
            <w:r w:rsidRPr="00FE7210">
              <w:t>08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7</w:t>
            </w:r>
            <w:r>
              <w:t>,</w:t>
            </w:r>
            <w:r w:rsidRPr="00FE7210">
              <w:t>150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546</w:t>
            </w:r>
          </w:p>
        </w:tc>
      </w:tr>
      <w:tr w:rsidR="00FE7210" w:rsidRPr="00FE7210" w:rsidTr="005635B6">
        <w:trPr>
          <w:trHeight w:val="255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r w:rsidRPr="00FE7210">
              <w:t>75</w:t>
            </w:r>
            <w:r w:rsidR="005635B6">
              <w:t>y</w:t>
            </w:r>
            <w:r w:rsidRPr="00FE7210"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2</w:t>
            </w:r>
            <w:r>
              <w:t>,</w:t>
            </w:r>
            <w:r w:rsidRPr="00FE7210">
              <w:t>7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3</w:t>
            </w:r>
            <w:r>
              <w:t>,</w:t>
            </w:r>
            <w:r w:rsidRPr="00FE7210">
              <w:t>2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3</w:t>
            </w:r>
            <w:r>
              <w:t>,</w:t>
            </w:r>
            <w:r w:rsidRPr="00FE7210">
              <w:t>7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19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7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19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6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5</w:t>
            </w:r>
            <w:r>
              <w:t>,</w:t>
            </w:r>
            <w:r w:rsidRPr="00FE7210">
              <w:t>9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6</w:t>
            </w:r>
            <w:r>
              <w:t>,</w:t>
            </w:r>
            <w:r w:rsidRPr="00FE7210">
              <w:t>09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E7210" w:rsidRPr="00FE7210" w:rsidRDefault="00FE7210" w:rsidP="00FE7210">
            <w:pPr>
              <w:jc w:val="center"/>
            </w:pPr>
            <w:r w:rsidRPr="00FE7210">
              <w:t>14</w:t>
            </w:r>
            <w:r>
              <w:t>,</w:t>
            </w:r>
            <w:r w:rsidRPr="00FE7210">
              <w:t>405</w:t>
            </w:r>
          </w:p>
        </w:tc>
      </w:tr>
    </w:tbl>
    <w:p w:rsidR="00FE7210" w:rsidRDefault="00FE7210" w:rsidP="00FE7210">
      <w:r>
        <w:t xml:space="preserve">Unit: 1,000 </w:t>
      </w:r>
      <w:proofErr w:type="gramStart"/>
      <w:r>
        <w:t>person</w:t>
      </w:r>
      <w:proofErr w:type="gramEnd"/>
    </w:p>
    <w:p w:rsidR="00FE7210" w:rsidRDefault="00FE7210" w:rsidP="00FE7210">
      <w:r>
        <w:rPr>
          <w:rFonts w:hint="eastAsia"/>
        </w:rPr>
        <w:t>Resource</w:t>
      </w:r>
      <w:r>
        <w:rPr>
          <w:rFonts w:hint="eastAsia"/>
        </w:rPr>
        <w:t>：</w:t>
      </w:r>
      <w:r>
        <w:rPr>
          <w:rFonts w:hint="eastAsia"/>
        </w:rPr>
        <w:t xml:space="preserve">adapted by </w:t>
      </w:r>
      <w:r>
        <w:t xml:space="preserve">Portal site of Official Statistic of Japan </w:t>
      </w:r>
      <w:r>
        <w:rPr>
          <w:rFonts w:hint="eastAsia"/>
        </w:rPr>
        <w:t>(</w:t>
      </w:r>
      <w:hyperlink r:id="rId7" w:history="1">
        <w:r w:rsidRPr="00AF5021">
          <w:rPr>
            <w:rStyle w:val="Hyperlink"/>
            <w:rFonts w:hint="eastAsia"/>
          </w:rPr>
          <w:t>http://www.e-stat.go.jp/</w:t>
        </w:r>
      </w:hyperlink>
      <w:r>
        <w:t>)</w:t>
      </w:r>
    </w:p>
    <w:p w:rsidR="00FE7210" w:rsidRDefault="00FE7210" w:rsidP="00FE7210">
      <w:pPr>
        <w:rPr>
          <w:rFonts w:hint="eastAsia"/>
        </w:rPr>
      </w:pPr>
    </w:p>
    <w:sectPr w:rsidR="00FE7210" w:rsidSect="00FE721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491" w:rsidRDefault="00953491" w:rsidP="005635B6">
      <w:r>
        <w:separator/>
      </w:r>
    </w:p>
  </w:endnote>
  <w:endnote w:type="continuationSeparator" w:id="0">
    <w:p w:rsidR="00953491" w:rsidRDefault="00953491" w:rsidP="00563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491" w:rsidRDefault="00953491" w:rsidP="005635B6">
      <w:r>
        <w:separator/>
      </w:r>
    </w:p>
  </w:footnote>
  <w:footnote w:type="continuationSeparator" w:id="0">
    <w:p w:rsidR="00953491" w:rsidRDefault="00953491" w:rsidP="00563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formatting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210"/>
    <w:rsid w:val="000B7F25"/>
    <w:rsid w:val="000D35F9"/>
    <w:rsid w:val="00126A2C"/>
    <w:rsid w:val="001931CA"/>
    <w:rsid w:val="001A149C"/>
    <w:rsid w:val="001D13CA"/>
    <w:rsid w:val="00224F37"/>
    <w:rsid w:val="002C07D7"/>
    <w:rsid w:val="00354251"/>
    <w:rsid w:val="004368AA"/>
    <w:rsid w:val="005635B6"/>
    <w:rsid w:val="006D36A9"/>
    <w:rsid w:val="008F491A"/>
    <w:rsid w:val="00953491"/>
    <w:rsid w:val="00A957CC"/>
    <w:rsid w:val="00B13109"/>
    <w:rsid w:val="00BD0A74"/>
    <w:rsid w:val="00BE3661"/>
    <w:rsid w:val="00C30451"/>
    <w:rsid w:val="00C479F7"/>
    <w:rsid w:val="00DB11FD"/>
    <w:rsid w:val="00EA49C6"/>
    <w:rsid w:val="00F74F98"/>
    <w:rsid w:val="00FE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3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35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35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35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35B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3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35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35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35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35B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0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-stat.go.jp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Chang</dc:creator>
  <cp:lastModifiedBy>Chia-Hsien Chang</cp:lastModifiedBy>
  <cp:revision>1</cp:revision>
  <dcterms:created xsi:type="dcterms:W3CDTF">2017-12-21T11:42:00Z</dcterms:created>
  <dcterms:modified xsi:type="dcterms:W3CDTF">2017-12-21T12:06:00Z</dcterms:modified>
</cp:coreProperties>
</file>